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523" w:rsidRPr="008649C9" w:rsidRDefault="00AC1523" w:rsidP="00AC1523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Additional file</w:t>
      </w:r>
      <w:r w:rsidRPr="008649C9">
        <w:rPr>
          <w:b/>
          <w:sz w:val="24"/>
          <w:szCs w:val="24"/>
        </w:rPr>
        <w:t xml:space="preserve"> 1.</w:t>
      </w:r>
      <w:proofErr w:type="gramEnd"/>
      <w:r w:rsidRPr="008649C9">
        <w:rPr>
          <w:b/>
          <w:sz w:val="24"/>
          <w:szCs w:val="24"/>
        </w:rPr>
        <w:t xml:space="preserve"> PRISMA Checklist</w:t>
      </w:r>
      <w:bookmarkStart w:id="0" w:name="_GoBack"/>
      <w:bookmarkEnd w:id="0"/>
    </w:p>
    <w:p w:rsidR="00AC1523" w:rsidRPr="00EF403A" w:rsidRDefault="00AC1523" w:rsidP="00AC1523">
      <w:pPr>
        <w:pStyle w:val="Caption"/>
        <w:keepNext/>
        <w:ind w:left="-1080"/>
        <w:rPr>
          <w:b/>
          <w:color w:val="auto"/>
          <w:sz w:val="24"/>
          <w:szCs w:val="24"/>
        </w:rPr>
      </w:pPr>
    </w:p>
    <w:tbl>
      <w:tblPr>
        <w:tblW w:w="14580" w:type="dxa"/>
        <w:tblInd w:w="-972" w:type="dxa"/>
        <w:tblLook w:val="04A0" w:firstRow="1" w:lastRow="0" w:firstColumn="1" w:lastColumn="0" w:noHBand="0" w:noVBand="1"/>
      </w:tblPr>
      <w:tblGrid>
        <w:gridCol w:w="2307"/>
        <w:gridCol w:w="682"/>
        <w:gridCol w:w="9907"/>
        <w:gridCol w:w="1684"/>
      </w:tblGrid>
      <w:tr w:rsidR="00AC1523" w:rsidTr="00BB546B">
        <w:trPr>
          <w:trHeight w:val="382"/>
        </w:trPr>
        <w:tc>
          <w:tcPr>
            <w:tcW w:w="2307" w:type="dxa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682" w:type="dxa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907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68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AC1523" w:rsidTr="00BB546B">
        <w:trPr>
          <w:trHeight w:val="193"/>
        </w:trPr>
        <w:tc>
          <w:tcPr>
            <w:tcW w:w="12896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68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AC1523" w:rsidRDefault="00AC1523" w:rsidP="00BB546B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C1523" w:rsidTr="00BB546B">
        <w:trPr>
          <w:trHeight w:val="186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</w:t>
            </w:r>
          </w:p>
        </w:tc>
      </w:tr>
      <w:tr w:rsidR="00AC1523" w:rsidTr="00BB546B">
        <w:trPr>
          <w:trHeight w:val="193"/>
        </w:trPr>
        <w:tc>
          <w:tcPr>
            <w:tcW w:w="12896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68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AC1523" w:rsidRDefault="00AC1523" w:rsidP="00BB546B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C1523" w:rsidTr="00BB546B">
        <w:trPr>
          <w:trHeight w:val="467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</w:t>
            </w:r>
          </w:p>
        </w:tc>
      </w:tr>
      <w:tr w:rsidR="00AC1523" w:rsidTr="00BB546B">
        <w:trPr>
          <w:trHeight w:val="193"/>
        </w:trPr>
        <w:tc>
          <w:tcPr>
            <w:tcW w:w="12896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68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AC1523" w:rsidRDefault="00AC1523" w:rsidP="00BB546B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C1523" w:rsidTr="00BB546B">
        <w:trPr>
          <w:trHeight w:val="192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  <w:tr w:rsidR="00AC1523" w:rsidTr="00BB546B">
        <w:trPr>
          <w:trHeight w:val="327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-4</w:t>
            </w:r>
          </w:p>
        </w:tc>
      </w:tr>
      <w:tr w:rsidR="00AC1523" w:rsidTr="00BB546B">
        <w:trPr>
          <w:trHeight w:val="193"/>
        </w:trPr>
        <w:tc>
          <w:tcPr>
            <w:tcW w:w="12896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68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AC1523" w:rsidRDefault="00AC1523" w:rsidP="00BB546B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</w:t>
            </w: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</w:t>
            </w: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-5</w:t>
            </w: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dditional file 2</w:t>
            </w: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AC1523" w:rsidTr="00BB546B">
        <w:trPr>
          <w:trHeight w:val="333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sk of bias in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individual studies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scribe methods used for assessing risk of bias of individual studies (including specification of whether this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was done at the study or outcome level), and how this information is to be used in any data synthesis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5</w:t>
            </w:r>
          </w:p>
        </w:tc>
      </w:tr>
      <w:tr w:rsidR="00AC1523" w:rsidTr="00BB546B">
        <w:trPr>
          <w:trHeight w:val="192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Summary measures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-6</w:t>
            </w:r>
          </w:p>
        </w:tc>
      </w:tr>
      <w:tr w:rsidR="00AC1523" w:rsidTr="00BB546B">
        <w:trPr>
          <w:trHeight w:val="334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-6</w:t>
            </w:r>
          </w:p>
        </w:tc>
      </w:tr>
    </w:tbl>
    <w:p w:rsidR="00AC1523" w:rsidRDefault="00AC1523" w:rsidP="00AC1523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AC1523" w:rsidRDefault="00AC1523" w:rsidP="00AC1523"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4580" w:type="dxa"/>
        <w:tblInd w:w="-972" w:type="dxa"/>
        <w:tblLook w:val="04A0" w:firstRow="1" w:lastRow="0" w:firstColumn="1" w:lastColumn="0" w:noHBand="0" w:noVBand="1"/>
      </w:tblPr>
      <w:tblGrid>
        <w:gridCol w:w="2340"/>
        <w:gridCol w:w="720"/>
        <w:gridCol w:w="9900"/>
        <w:gridCol w:w="1620"/>
      </w:tblGrid>
      <w:tr w:rsidR="00AC1523" w:rsidTr="00BB546B">
        <w:trPr>
          <w:trHeight w:val="663"/>
        </w:trPr>
        <w:tc>
          <w:tcPr>
            <w:tcW w:w="234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90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AC1523" w:rsidTr="00BB546B">
        <w:trPr>
          <w:trHeight w:val="575"/>
        </w:trPr>
        <w:tc>
          <w:tcPr>
            <w:tcW w:w="23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</w:t>
            </w:r>
          </w:p>
        </w:tc>
      </w:tr>
      <w:tr w:rsidR="00AC1523" w:rsidTr="00BB546B">
        <w:trPr>
          <w:trHeight w:val="568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-6</w:t>
            </w:r>
          </w:p>
        </w:tc>
      </w:tr>
      <w:tr w:rsidR="00AC1523" w:rsidTr="00BB546B">
        <w:trPr>
          <w:trHeight w:val="335"/>
        </w:trPr>
        <w:tc>
          <w:tcPr>
            <w:tcW w:w="12960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AC1523" w:rsidRDefault="00AC1523" w:rsidP="00BB546B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AC1523" w:rsidTr="00BB546B">
        <w:trPr>
          <w:trHeight w:val="578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</w:t>
            </w:r>
          </w:p>
        </w:tc>
      </w:tr>
      <w:tr w:rsidR="00AC1523" w:rsidTr="00BB546B">
        <w:trPr>
          <w:trHeight w:val="578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-7</w:t>
            </w:r>
          </w:p>
        </w:tc>
      </w:tr>
      <w:tr w:rsidR="00AC1523" w:rsidTr="00BB546B">
        <w:trPr>
          <w:trHeight w:val="333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9</w:t>
            </w:r>
          </w:p>
        </w:tc>
      </w:tr>
      <w:tr w:rsidR="00AC1523" w:rsidTr="00BB546B">
        <w:trPr>
          <w:trHeight w:val="578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-9</w:t>
            </w:r>
          </w:p>
        </w:tc>
      </w:tr>
      <w:tr w:rsidR="00AC1523" w:rsidTr="00BB546B">
        <w:trPr>
          <w:trHeight w:val="335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-9</w:t>
            </w:r>
          </w:p>
        </w:tc>
      </w:tr>
      <w:tr w:rsidR="00AC1523" w:rsidTr="00BB546B">
        <w:trPr>
          <w:trHeight w:val="333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-9</w:t>
            </w:r>
          </w:p>
        </w:tc>
      </w:tr>
      <w:tr w:rsidR="00AC1523" w:rsidTr="00BB546B">
        <w:trPr>
          <w:trHeight w:val="393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-9</w:t>
            </w:r>
          </w:p>
        </w:tc>
      </w:tr>
      <w:tr w:rsidR="00AC1523" w:rsidTr="00BB546B">
        <w:trPr>
          <w:trHeight w:val="335"/>
        </w:trPr>
        <w:tc>
          <w:tcPr>
            <w:tcW w:w="12960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AC1523" w:rsidRDefault="00AC1523" w:rsidP="00BB546B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AC1523" w:rsidTr="00BB546B">
        <w:trPr>
          <w:trHeight w:val="578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9-10</w:t>
            </w:r>
          </w:p>
        </w:tc>
      </w:tr>
      <w:tr w:rsidR="00AC1523" w:rsidTr="00BB546B">
        <w:trPr>
          <w:trHeight w:val="578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0-11</w:t>
            </w:r>
          </w:p>
        </w:tc>
      </w:tr>
      <w:tr w:rsidR="00AC1523" w:rsidTr="00BB546B">
        <w:trPr>
          <w:trHeight w:val="420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Conclusions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1-12</w:t>
            </w:r>
          </w:p>
        </w:tc>
      </w:tr>
      <w:tr w:rsidR="00AC1523" w:rsidTr="00BB546B">
        <w:trPr>
          <w:trHeight w:val="333"/>
        </w:trPr>
        <w:tc>
          <w:tcPr>
            <w:tcW w:w="12960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AC1523" w:rsidRDefault="00AC1523" w:rsidP="00BB54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AC1523" w:rsidRDefault="00AC1523" w:rsidP="00BB546B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AC1523" w:rsidTr="00BB546B">
        <w:trPr>
          <w:trHeight w:val="570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 w:rsidR="00AC1523" w:rsidRDefault="00AC1523" w:rsidP="00BB546B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3</w:t>
            </w:r>
          </w:p>
        </w:tc>
      </w:tr>
    </w:tbl>
    <w:p w:rsidR="00B34307" w:rsidRDefault="00B34307"/>
    <w:sectPr w:rsidR="00B34307" w:rsidSect="00AC1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523"/>
    <w:rsid w:val="00A021DA"/>
    <w:rsid w:val="00AC1523"/>
    <w:rsid w:val="00B34307"/>
    <w:rsid w:val="00C8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152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C1523"/>
    <w:rPr>
      <w:rFonts w:cs="Times New Roman"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C152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152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C1523"/>
    <w:rPr>
      <w:rFonts w:cs="Times New Roman"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C152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8</Words>
  <Characters>4248</Characters>
  <Application>Microsoft Office Word</Application>
  <DocSecurity>0</DocSecurity>
  <Lines>141</Lines>
  <Paragraphs>115</Paragraphs>
  <ScaleCrop>false</ScaleCrop>
  <Company/>
  <LinksUpToDate>false</LinksUpToDate>
  <CharactersWithSpaces>4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2-12T13:45:00Z</dcterms:created>
  <dcterms:modified xsi:type="dcterms:W3CDTF">2019-02-12T13:49:00Z</dcterms:modified>
</cp:coreProperties>
</file>